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5219F" w14:textId="77777777" w:rsidR="004D3B4A" w:rsidRDefault="00000000">
      <w:pPr>
        <w:spacing w:afterLines="50" w:after="156" w:line="360" w:lineRule="auto"/>
        <w:ind w:firstLineChars="200" w:firstLine="480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1 Sequence of gene primers for enzymes involved in 2-AP </w:t>
      </w:r>
      <w:proofErr w:type="gram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iosynthesis</w:t>
      </w:r>
      <w:proofErr w:type="gramEnd"/>
    </w:p>
    <w:tbl>
      <w:tblPr>
        <w:tblW w:w="141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814"/>
        <w:gridCol w:w="3798"/>
        <w:gridCol w:w="3742"/>
        <w:gridCol w:w="3685"/>
      </w:tblGrid>
      <w:tr w:rsidR="004D3B4A" w14:paraId="6BB186EF" w14:textId="77777777">
        <w:trPr>
          <w:trHeight w:val="454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C798B2" w14:textId="77777777" w:rsidR="004D3B4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39A687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ID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B655EC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ward 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mer sequence (5’-3’)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0B0025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e 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imer sequence (5’-3’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117B3C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</w:tr>
      <w:tr w:rsidR="004D3B4A" w14:paraId="3DD14D85" w14:textId="77777777">
        <w:trPr>
          <w:trHeight w:val="454"/>
        </w:trPr>
        <w:tc>
          <w:tcPr>
            <w:tcW w:w="10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926C5F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14:ligatures w14:val="none"/>
              </w:rPr>
              <w:t>Actin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4419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1G015080</w:t>
            </w: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43556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CGGCCATTGAGAAAAGCTACGAAC</w:t>
            </w:r>
          </w:p>
        </w:tc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F0007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  <w:t>CCCACCACTGAGGACGATGTTACC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0F9EF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  <w14:ligatures w14:val="none"/>
              </w:rPr>
              <w:t>Internal gene</w:t>
            </w:r>
          </w:p>
        </w:tc>
      </w:tr>
      <w:tr w:rsidR="004D3B4A" w14:paraId="104CE149" w14:textId="77777777">
        <w:trPr>
          <w:trHeight w:val="454"/>
        </w:trPr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7BF5C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ODH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F04E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5G002000</w:t>
            </w: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3CFE7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CTGCCAAAGTTGCGTGGATGC</w:t>
            </w:r>
          </w:p>
        </w:tc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BBC84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GATGGCGGCGGAGTATGTGA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BE77F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oline dehydrogenase</w:t>
            </w:r>
          </w:p>
        </w:tc>
      </w:tr>
      <w:tr w:rsidR="004D3B4A" w14:paraId="421CBCD0" w14:textId="77777777">
        <w:trPr>
          <w:trHeight w:val="45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B6198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5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E746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4G00115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4475E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TGCTGGCATTCCTGTTGTC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299F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AAGCCGCCTTGAACTTTC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8A69E" w14:textId="77777777" w:rsidR="004D3B4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lta-1-pyrroline-5-carboxylate synthase</w:t>
            </w:r>
          </w:p>
        </w:tc>
      </w:tr>
      <w:tr w:rsidR="004D3B4A" w14:paraId="3629B8DA" w14:textId="77777777">
        <w:trPr>
          <w:trHeight w:val="45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440FE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A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2A69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8G00478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DEBB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CTTCCCGTTGGAGCCGTACTA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7AE35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CATTGCAGACGAGTGG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2F6F9" w14:textId="77777777" w:rsidR="004D3B4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nithine aminotransferase</w:t>
            </w:r>
          </w:p>
        </w:tc>
      </w:tr>
      <w:tr w:rsidR="004D3B4A" w14:paraId="6FA05F11" w14:textId="77777777">
        <w:trPr>
          <w:trHeight w:val="45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5498D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A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959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5G00872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DB286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CGAAGTACCCACGACGAGTT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65FCD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ACGAAGAACCGACACATG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5F9E4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utamate decarboxylase</w:t>
            </w:r>
          </w:p>
        </w:tc>
      </w:tr>
      <w:tr w:rsidR="004D3B4A" w14:paraId="4B578AAF" w14:textId="77777777">
        <w:trPr>
          <w:trHeight w:val="454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6BF4B3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AO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77C07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0G001000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7DDBE8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CGGAATGTGAGGCTGTTGTC</w:t>
            </w: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6A1213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GCAAGTCTTCGACCAGGAGC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441E9F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hint="eastAsia"/>
                <w:sz w:val="22"/>
              </w:rPr>
              <w:t>D</w:t>
            </w:r>
            <w:r>
              <w:rPr>
                <w:rFonts w:ascii="Times New Roman" w:hAnsi="Times New Roman"/>
                <w:sz w:val="22"/>
              </w:rPr>
              <w:t>iamine oxidase</w:t>
            </w:r>
          </w:p>
        </w:tc>
      </w:tr>
      <w:tr w:rsidR="004D3B4A" w14:paraId="6642E062" w14:textId="77777777">
        <w:trPr>
          <w:trHeight w:val="454"/>
        </w:trPr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703C0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DH2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BAE9CE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14:ligatures w14:val="none"/>
              </w:rPr>
              <w:t>CmoCh10G001620</w:t>
            </w:r>
          </w:p>
        </w:tc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A825A2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CTGCTAAGGTGAGTCGGAGT</w:t>
            </w:r>
          </w:p>
        </w:tc>
        <w:tc>
          <w:tcPr>
            <w:tcW w:w="37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B86841" w14:textId="77777777" w:rsidR="004D3B4A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CATCCAACCCTTCGGCAAGAT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846C7E" w14:textId="77777777" w:rsidR="004D3B4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taine aldehyde dehydrogenase</w:t>
            </w:r>
          </w:p>
        </w:tc>
      </w:tr>
    </w:tbl>
    <w:p w14:paraId="2EA6FBCD" w14:textId="77777777" w:rsidR="004D3B4A" w:rsidRDefault="004D3B4A"/>
    <w:p w14:paraId="5716A609" w14:textId="77777777" w:rsidR="004D3B4A" w:rsidRDefault="004D3B4A"/>
    <w:p w14:paraId="1AEC9AD0" w14:textId="77777777" w:rsidR="004D3B4A" w:rsidRDefault="00000000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 wp14:anchorId="3513785B" wp14:editId="46FD16B3">
            <wp:extent cx="6694170" cy="2132965"/>
            <wp:effectExtent l="0" t="0" r="11430" b="635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9417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BD47D" w14:textId="77777777" w:rsidR="004D3B4A" w:rsidRDefault="00000000">
      <w:pPr>
        <w:spacing w:beforeLines="50" w:before="156" w:line="360" w:lineRule="auto"/>
        <w:jc w:val="center"/>
        <w:rPr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 xml:space="preserve">Figure S1 </w:t>
      </w:r>
      <w:r>
        <w:rPr>
          <w:rFonts w:ascii="Times New Roman" w:eastAsia="宋体" w:hAnsi="Times New Roman"/>
          <w:sz w:val="24"/>
          <w:szCs w:val="24"/>
        </w:rPr>
        <w:t>Effects of γ-aminobutyric acid</w:t>
      </w:r>
      <w:r>
        <w:rPr>
          <w:rFonts w:ascii="Times New Roman" w:eastAsia="宋体" w:hAnsi="Times New Roman" w:hint="eastAsia"/>
          <w:sz w:val="24"/>
          <w:szCs w:val="24"/>
        </w:rPr>
        <w:t xml:space="preserve"> (GABA) </w:t>
      </w:r>
      <w:r>
        <w:rPr>
          <w:rFonts w:ascii="Times New Roman" w:eastAsia="宋体" w:hAnsi="Times New Roman"/>
          <w:sz w:val="24"/>
          <w:szCs w:val="24"/>
        </w:rPr>
        <w:t xml:space="preserve">on the </w:t>
      </w:r>
      <w:r>
        <w:rPr>
          <w:rFonts w:ascii="Times New Roman" w:eastAsia="宋体" w:hAnsi="Times New Roman" w:hint="eastAsia"/>
          <w:sz w:val="24"/>
          <w:szCs w:val="24"/>
        </w:rPr>
        <w:t>pigment content</w:t>
      </w:r>
      <w:r>
        <w:rPr>
          <w:rFonts w:ascii="Times New Roman" w:eastAsia="宋体" w:hAnsi="Times New Roman"/>
          <w:sz w:val="24"/>
          <w:szCs w:val="24"/>
        </w:rPr>
        <w:t xml:space="preserve"> of “Xiangyuanzao” pumpkin seedlings.</w:t>
      </w:r>
    </w:p>
    <w:sectPr w:rsidR="004D3B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524D08" w14:textId="77777777" w:rsidR="008F44BA" w:rsidRDefault="008F44BA" w:rsidP="000D4D66">
      <w:r>
        <w:separator/>
      </w:r>
    </w:p>
  </w:endnote>
  <w:endnote w:type="continuationSeparator" w:id="0">
    <w:p w14:paraId="07E2494E" w14:textId="77777777" w:rsidR="008F44BA" w:rsidRDefault="008F44BA" w:rsidP="000D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6E939" w14:textId="77777777" w:rsidR="008F44BA" w:rsidRDefault="008F44BA" w:rsidP="000D4D66">
      <w:r>
        <w:separator/>
      </w:r>
    </w:p>
  </w:footnote>
  <w:footnote w:type="continuationSeparator" w:id="0">
    <w:p w14:paraId="0A2467A2" w14:textId="77777777" w:rsidR="008F44BA" w:rsidRDefault="008F44BA" w:rsidP="000D4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3B4A"/>
    <w:rsid w:val="000D4D66"/>
    <w:rsid w:val="004D3B4A"/>
    <w:rsid w:val="008F44BA"/>
    <w:rsid w:val="03E638AC"/>
    <w:rsid w:val="09FE21DA"/>
    <w:rsid w:val="15BC4E81"/>
    <w:rsid w:val="31B16C73"/>
    <w:rsid w:val="35B432D8"/>
    <w:rsid w:val="38EB056F"/>
    <w:rsid w:val="3E5D6EA5"/>
    <w:rsid w:val="408547F9"/>
    <w:rsid w:val="6449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94A64"/>
  <w15:docId w15:val="{BA622434-0E5C-4737-9E08-A1C54FCD0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D4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D4D66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rsid w:val="000D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D4D66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847</Characters>
  <Application>Microsoft Office Word</Application>
  <DocSecurity>0</DocSecurity>
  <Lines>47</Lines>
  <Paragraphs>46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jj</dc:creator>
  <cp:lastModifiedBy>静静 常</cp:lastModifiedBy>
  <cp:revision>2</cp:revision>
  <dcterms:created xsi:type="dcterms:W3CDTF">2025-12-17T06:48:00Z</dcterms:created>
  <dcterms:modified xsi:type="dcterms:W3CDTF">2026-02-2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U5ZmQ5NGIzM2MwMDQ4ZWJjZmUxOTg3NzE1OTZjZGQiLCJ1c2VySWQiOiI5ODk3NTQ3MzAifQ==</vt:lpwstr>
  </property>
  <property fmtid="{D5CDD505-2E9C-101B-9397-08002B2CF9AE}" pid="4" name="ICV">
    <vt:lpwstr>2890B411C69841298A501CA10F43AD67_12</vt:lpwstr>
  </property>
</Properties>
</file>